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EF9" w:rsidRPr="002F221F" w:rsidRDefault="00E858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221F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1F269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F221F">
        <w:rPr>
          <w:rFonts w:ascii="Times New Roman" w:hAnsi="Times New Roman" w:cs="Times New Roman"/>
          <w:sz w:val="24"/>
          <w:szCs w:val="24"/>
          <w:lang w:val="en-US"/>
        </w:rPr>
        <w:t xml:space="preserve">. ROC curves of the </w:t>
      </w:r>
      <w:r w:rsidR="00AC2351" w:rsidRPr="002F221F">
        <w:rPr>
          <w:rFonts w:ascii="Times New Roman" w:hAnsi="Times New Roman" w:cs="Times New Roman"/>
          <w:sz w:val="24"/>
          <w:szCs w:val="24"/>
          <w:lang w:val="en-US"/>
        </w:rPr>
        <w:t>separate variables included in</w:t>
      </w:r>
      <w:r w:rsidRPr="002F221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F171E8" w:rsidRPr="002F221F">
        <w:rPr>
          <w:rFonts w:ascii="Times New Roman" w:hAnsi="Times New Roman" w:cs="Times New Roman"/>
          <w:sz w:val="24"/>
          <w:szCs w:val="24"/>
          <w:lang w:val="en-US"/>
        </w:rPr>
        <w:t xml:space="preserve">original </w:t>
      </w:r>
      <w:r w:rsidRPr="002F221F">
        <w:rPr>
          <w:rFonts w:ascii="Times New Roman" w:hAnsi="Times New Roman" w:cs="Times New Roman"/>
          <w:sz w:val="24"/>
          <w:szCs w:val="24"/>
          <w:lang w:val="en-US"/>
        </w:rPr>
        <w:t>prediction rule</w:t>
      </w:r>
      <w:r w:rsidR="00F16923">
        <w:rPr>
          <w:rFonts w:ascii="Times New Roman" w:hAnsi="Times New Roman" w:cs="Times New Roman"/>
          <w:sz w:val="24"/>
          <w:szCs w:val="24"/>
          <w:lang w:val="en-US"/>
        </w:rPr>
        <w:t xml:space="preserve"> (Hernandez)</w:t>
      </w:r>
    </w:p>
    <w:p w:rsidR="00F16923" w:rsidRDefault="00F16923" w:rsidP="00F169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o-RO"/>
        </w:rPr>
        <w:drawing>
          <wp:inline distT="0" distB="0" distL="0" distR="0">
            <wp:extent cx="5733415" cy="4588510"/>
            <wp:effectExtent l="1905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58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6923" w:rsidRDefault="00F16923" w:rsidP="00F169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923" w:rsidRDefault="00F16923" w:rsidP="00F1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858D7" w:rsidRPr="00AC2351" w:rsidRDefault="00E858D7" w:rsidP="00AC23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858D7" w:rsidRPr="00AC2351" w:rsidSect="007F4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7D6676"/>
    <w:multiLevelType w:val="hybridMultilevel"/>
    <w:tmpl w:val="4908355E"/>
    <w:lvl w:ilvl="0" w:tplc="041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E858D7"/>
    <w:rsid w:val="00075B0C"/>
    <w:rsid w:val="000F0959"/>
    <w:rsid w:val="0019540D"/>
    <w:rsid w:val="001F2691"/>
    <w:rsid w:val="002A2291"/>
    <w:rsid w:val="002A4A45"/>
    <w:rsid w:val="002F221F"/>
    <w:rsid w:val="00480C77"/>
    <w:rsid w:val="007F4EF9"/>
    <w:rsid w:val="00910857"/>
    <w:rsid w:val="00AC2351"/>
    <w:rsid w:val="00E858D7"/>
    <w:rsid w:val="00F16923"/>
    <w:rsid w:val="00F171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8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58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3-12-14T12:12:00Z</dcterms:created>
  <dcterms:modified xsi:type="dcterms:W3CDTF">2014-03-09T11:32:00Z</dcterms:modified>
</cp:coreProperties>
</file>